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C609B" w14:textId="16293845" w:rsidR="00C36F45" w:rsidRPr="005F10C7" w:rsidRDefault="00C36F45" w:rsidP="005F10C7">
      <w:pPr>
        <w:spacing w:line="200" w:lineRule="atLeast"/>
        <w:rPr>
          <w:rFonts w:asciiTheme="majorHAnsi" w:hAnsiTheme="majorHAnsi" w:cstheme="majorHAnsi"/>
          <w:b/>
          <w:bCs/>
        </w:rPr>
      </w:pPr>
    </w:p>
    <w:tbl>
      <w:tblPr>
        <w:tblW w:w="866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993"/>
        <w:gridCol w:w="992"/>
        <w:gridCol w:w="992"/>
        <w:gridCol w:w="851"/>
        <w:gridCol w:w="992"/>
        <w:gridCol w:w="992"/>
        <w:gridCol w:w="567"/>
        <w:gridCol w:w="535"/>
        <w:gridCol w:w="599"/>
      </w:tblGrid>
      <w:tr w:rsidR="009D0EAC" w:rsidRPr="009D0EAC" w14:paraId="0E6B8C1E" w14:textId="77777777" w:rsidTr="004272EA">
        <w:trPr>
          <w:trHeight w:val="36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FC4D" w14:textId="77777777" w:rsidR="009D0EAC" w:rsidRPr="009D0EAC" w:rsidRDefault="009D0EAC" w:rsidP="009D0E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0F22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rue posi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5A2C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alse positi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4D7B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alse nega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5F7F" w14:textId="3605580A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rue </w:t>
            </w:r>
            <w:r w:rsidR="002F5C2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4F9F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615B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8453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R+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3AB2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R-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90A2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OR</w:t>
            </w:r>
          </w:p>
        </w:tc>
      </w:tr>
      <w:tr w:rsidR="009D0EAC" w:rsidRPr="009D0EAC" w14:paraId="7B8D0268" w14:textId="77777777" w:rsidTr="004272EA">
        <w:trPr>
          <w:trHeight w:val="36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8A4" w14:textId="77777777" w:rsidR="009D0EAC" w:rsidRPr="009D0EAC" w:rsidRDefault="009D0EAC" w:rsidP="009D0E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8D5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144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6F42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ECB4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1EE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AEAD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D607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8058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737A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D0EAC" w:rsidRPr="009D0EAC" w14:paraId="71FAFF77" w14:textId="77777777" w:rsidTr="004272EA">
        <w:trPr>
          <w:trHeight w:val="36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4FFB" w14:textId="5C95B7AC" w:rsidR="009D0EAC" w:rsidRPr="009D0EAC" w:rsidRDefault="009D0EAC" w:rsidP="009D0E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onello</w:t>
            </w:r>
            <w:proofErr w:type="spellEnd"/>
            <w:r w:rsidR="004272E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[2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484B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45AE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548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B986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8E0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B222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8423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1EFD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9573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</w:tr>
      <w:tr w:rsidR="009D0EAC" w:rsidRPr="009D0EAC" w14:paraId="15E1A7EA" w14:textId="77777777" w:rsidTr="004272EA">
        <w:trPr>
          <w:trHeight w:val="36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7C41" w14:textId="1DE92562" w:rsidR="009D0EAC" w:rsidRPr="009D0EAC" w:rsidRDefault="009D0EAC" w:rsidP="009D0E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zdogen</w:t>
            </w:r>
            <w:proofErr w:type="spellEnd"/>
            <w:r w:rsidR="004272E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[4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A58E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731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1BE5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D28A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FABC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DFC8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BB33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834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C0F7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9D0EAC" w:rsidRPr="009D0EAC" w14:paraId="3AFF8044" w14:textId="77777777" w:rsidTr="004272EA">
        <w:trPr>
          <w:trHeight w:val="36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69DE" w14:textId="77777777" w:rsidR="009D0EAC" w:rsidRPr="009D0EAC" w:rsidRDefault="009D0EAC" w:rsidP="009D0E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236A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B70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9F8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DE01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49B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172C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DAE4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C0F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067A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D0EAC" w:rsidRPr="009D0EAC" w14:paraId="21ADAAF9" w14:textId="77777777" w:rsidTr="004272EA">
        <w:trPr>
          <w:trHeight w:val="36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39C" w14:textId="77777777" w:rsidR="009D0EAC" w:rsidRPr="009D0EAC" w:rsidRDefault="009D0EAC" w:rsidP="009D0E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lderly pati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2FBE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6078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AA45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E843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5252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08E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D57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FB5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1912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9D0EAC" w:rsidRPr="009D0EAC" w14:paraId="1EF85BE0" w14:textId="77777777" w:rsidTr="004272EA">
        <w:trPr>
          <w:trHeight w:val="36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C75C" w14:textId="4F552720" w:rsidR="009D0EAC" w:rsidRPr="009D0EAC" w:rsidRDefault="009D0EAC" w:rsidP="009D0E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kelinen</w:t>
            </w:r>
            <w:proofErr w:type="spellEnd"/>
            <w:r w:rsidR="004272E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="004272E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[39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D109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4473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C51F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0BD5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AE7D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CF84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3008D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8F5F8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EF47" w14:textId="77777777" w:rsidR="009D0EAC" w:rsidRPr="009D0EAC" w:rsidRDefault="009D0EAC" w:rsidP="009D0E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D0EA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.12</w:t>
            </w:r>
          </w:p>
        </w:tc>
      </w:tr>
    </w:tbl>
    <w:p w14:paraId="5A709FAD" w14:textId="6CC01BFC" w:rsidR="00AD6F95" w:rsidRPr="00EE6E7E" w:rsidRDefault="00AD6F95" w:rsidP="005F10C7">
      <w:pPr>
        <w:spacing w:line="200" w:lineRule="atLeast"/>
        <w:rPr>
          <w:rFonts w:ascii="Times New Roman" w:hAnsi="Times New Roman" w:cs="Times New Roman"/>
          <w:bCs/>
          <w:sz w:val="20"/>
          <w:szCs w:val="20"/>
        </w:rPr>
      </w:pPr>
    </w:p>
    <w:sectPr w:rsidR="00AD6F95" w:rsidRPr="00EE6E7E" w:rsidSect="00675B6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9D2"/>
    <w:rsid w:val="00006103"/>
    <w:rsid w:val="00021601"/>
    <w:rsid w:val="00025F67"/>
    <w:rsid w:val="000303E2"/>
    <w:rsid w:val="0005462F"/>
    <w:rsid w:val="00081DE4"/>
    <w:rsid w:val="00094BE1"/>
    <w:rsid w:val="000B49D2"/>
    <w:rsid w:val="000C0172"/>
    <w:rsid w:val="00134928"/>
    <w:rsid w:val="001475B2"/>
    <w:rsid w:val="00172E61"/>
    <w:rsid w:val="00184AEF"/>
    <w:rsid w:val="001902BE"/>
    <w:rsid w:val="002241D3"/>
    <w:rsid w:val="00237FAB"/>
    <w:rsid w:val="00265C64"/>
    <w:rsid w:val="00274845"/>
    <w:rsid w:val="00276921"/>
    <w:rsid w:val="002A6D72"/>
    <w:rsid w:val="002B3C8D"/>
    <w:rsid w:val="002E487D"/>
    <w:rsid w:val="002F3945"/>
    <w:rsid w:val="002F5C21"/>
    <w:rsid w:val="003159A0"/>
    <w:rsid w:val="0033169F"/>
    <w:rsid w:val="00341F24"/>
    <w:rsid w:val="003615D0"/>
    <w:rsid w:val="003647B1"/>
    <w:rsid w:val="0039230A"/>
    <w:rsid w:val="004272EA"/>
    <w:rsid w:val="00450008"/>
    <w:rsid w:val="00483252"/>
    <w:rsid w:val="00490B3E"/>
    <w:rsid w:val="004D56D9"/>
    <w:rsid w:val="004E58B2"/>
    <w:rsid w:val="004F32BE"/>
    <w:rsid w:val="00527639"/>
    <w:rsid w:val="00531655"/>
    <w:rsid w:val="00544AFD"/>
    <w:rsid w:val="005805F0"/>
    <w:rsid w:val="005C2B6E"/>
    <w:rsid w:val="005F10C7"/>
    <w:rsid w:val="005F5284"/>
    <w:rsid w:val="00600550"/>
    <w:rsid w:val="00617F49"/>
    <w:rsid w:val="006332F4"/>
    <w:rsid w:val="00675B66"/>
    <w:rsid w:val="006848AA"/>
    <w:rsid w:val="006906D3"/>
    <w:rsid w:val="006935DA"/>
    <w:rsid w:val="006944D0"/>
    <w:rsid w:val="006B0674"/>
    <w:rsid w:val="006D1E6D"/>
    <w:rsid w:val="007047CA"/>
    <w:rsid w:val="00710388"/>
    <w:rsid w:val="00747ABD"/>
    <w:rsid w:val="00752B63"/>
    <w:rsid w:val="0076458C"/>
    <w:rsid w:val="00780674"/>
    <w:rsid w:val="00794282"/>
    <w:rsid w:val="007946E3"/>
    <w:rsid w:val="00796B14"/>
    <w:rsid w:val="007B1690"/>
    <w:rsid w:val="007B2CF9"/>
    <w:rsid w:val="007C5F33"/>
    <w:rsid w:val="007F0BE6"/>
    <w:rsid w:val="00802823"/>
    <w:rsid w:val="00820CB0"/>
    <w:rsid w:val="008602AE"/>
    <w:rsid w:val="008E6650"/>
    <w:rsid w:val="008F1875"/>
    <w:rsid w:val="009101EF"/>
    <w:rsid w:val="00973D0D"/>
    <w:rsid w:val="009962B2"/>
    <w:rsid w:val="009D0EAC"/>
    <w:rsid w:val="009D5E5C"/>
    <w:rsid w:val="00A122DB"/>
    <w:rsid w:val="00A54EDD"/>
    <w:rsid w:val="00AD6F95"/>
    <w:rsid w:val="00AE5C5A"/>
    <w:rsid w:val="00AE7A6D"/>
    <w:rsid w:val="00AF0487"/>
    <w:rsid w:val="00B43C33"/>
    <w:rsid w:val="00BA755E"/>
    <w:rsid w:val="00BC17C3"/>
    <w:rsid w:val="00C31191"/>
    <w:rsid w:val="00C36F45"/>
    <w:rsid w:val="00C51FB2"/>
    <w:rsid w:val="00C943D1"/>
    <w:rsid w:val="00CF14B5"/>
    <w:rsid w:val="00D02680"/>
    <w:rsid w:val="00D04F07"/>
    <w:rsid w:val="00D13065"/>
    <w:rsid w:val="00D255B9"/>
    <w:rsid w:val="00D830A1"/>
    <w:rsid w:val="00D86432"/>
    <w:rsid w:val="00D90912"/>
    <w:rsid w:val="00D94B46"/>
    <w:rsid w:val="00DE1AFB"/>
    <w:rsid w:val="00E039CB"/>
    <w:rsid w:val="00E072CA"/>
    <w:rsid w:val="00E21DC1"/>
    <w:rsid w:val="00E33BBC"/>
    <w:rsid w:val="00E44DB1"/>
    <w:rsid w:val="00EA23A5"/>
    <w:rsid w:val="00EA7633"/>
    <w:rsid w:val="00EC0B59"/>
    <w:rsid w:val="00EC2B3F"/>
    <w:rsid w:val="00EE6E7E"/>
    <w:rsid w:val="00EF6F22"/>
    <w:rsid w:val="00F377D3"/>
    <w:rsid w:val="00F65122"/>
    <w:rsid w:val="00F74991"/>
    <w:rsid w:val="00FA5E6B"/>
    <w:rsid w:val="00FD28AE"/>
    <w:rsid w:val="00FE35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99DD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A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067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80674"/>
    <w:rPr>
      <w:rFonts w:ascii="ヒラギノ角ゴ ProN W3" w:eastAsia="ヒラギノ角ゴ ProN W3"/>
      <w:kern w:val="2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0282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A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067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80674"/>
    <w:rPr>
      <w:rFonts w:ascii="ヒラギノ角ゴ ProN W3" w:eastAsia="ヒラギノ角ゴ ProN W3"/>
      <w:kern w:val="2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0282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6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0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9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7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35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1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2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1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76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7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9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73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6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901499-A86C-1F43-99C5-7ACDA979D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Macintosh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俊彦</dc:creator>
  <cp:keywords/>
  <dc:description/>
  <cp:lastModifiedBy>高田 俊彦</cp:lastModifiedBy>
  <cp:revision>3</cp:revision>
  <dcterms:created xsi:type="dcterms:W3CDTF">2015-04-04T04:10:00Z</dcterms:created>
  <dcterms:modified xsi:type="dcterms:W3CDTF">2015-04-04T04:13:00Z</dcterms:modified>
</cp:coreProperties>
</file>